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FDF54" w14:textId="77777777" w:rsidR="00B13706" w:rsidRDefault="0064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pitop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pping via BLI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e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mpeti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ssays.</w:t>
      </w:r>
    </w:p>
    <w:p w14:paraId="2D07C478" w14:textId="77777777" w:rsidR="00B13706" w:rsidRDefault="0064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SV A2 DS-cav1 protein was immobilized on Ni-NTA biosensors. The biosensors were exposed to analyte antibodies </w:t>
      </w:r>
      <w:bookmarkStart w:id="0" w:name="OLE_LINK101"/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eight</w:t>
      </w:r>
      <w:r>
        <w:rPr>
          <w:rFonts w:ascii="Times New Roman" w:hAnsi="Times New Roman" w:cs="Times New Roman"/>
          <w:sz w:val="24"/>
          <w:szCs w:val="24"/>
        </w:rPr>
        <w:t xml:space="preserve"> Fc</w:t>
      </w:r>
      <w:r>
        <w:rPr>
          <w:rFonts w:ascii="Times New Roman" w:hAnsi="Times New Roman" w:cs="Times New Roman" w:hint="eastAsia"/>
          <w:sz w:val="24"/>
          <w:szCs w:val="24"/>
        </w:rPr>
        <w:t>-fused nanobo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and a non-neutralizing epitope negative control </w:t>
      </w:r>
      <w:r>
        <w:rPr>
          <w:rFonts w:ascii="Times New Roman" w:hAnsi="Times New Roman" w:cs="Times New Roman" w:hint="eastAsia"/>
          <w:sz w:val="24"/>
          <w:szCs w:val="24"/>
        </w:rPr>
        <w:t>mAb</w:t>
      </w:r>
      <w:r>
        <w:rPr>
          <w:rFonts w:ascii="Times New Roman" w:hAnsi="Times New Roman" w:cs="Times New Roman"/>
          <w:sz w:val="24"/>
          <w:szCs w:val="24"/>
        </w:rPr>
        <w:t>, designated as NC) followed by competitor</w:t>
      </w:r>
      <w:r>
        <w:rPr>
          <w:rFonts w:ascii="Times New Roman" w:hAnsi="Times New Roman" w:cs="Times New Roman" w:hint="eastAsia"/>
          <w:sz w:val="24"/>
          <w:szCs w:val="24"/>
        </w:rPr>
        <w:t xml:space="preserve"> mAb D25.</w:t>
      </w:r>
    </w:p>
    <w:p w14:paraId="53FA90EC" w14:textId="688CA95A" w:rsidR="00B13706" w:rsidRDefault="00645CEA" w:rsidP="007919D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 S2. 4-H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pitope identification.</w:t>
      </w:r>
    </w:p>
    <w:p w14:paraId="4E96A2D9" w14:textId="77777777" w:rsidR="00B13706" w:rsidRDefault="0064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47"/>
      <w:r w:rsidRPr="002A31EA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2A31EA">
        <w:rPr>
          <w:rFonts w:ascii="Times New Roman" w:hAnsi="Times New Roman" w:cs="Times New Roman"/>
          <w:sz w:val="24"/>
          <w:szCs w:val="24"/>
        </w:rPr>
        <w:t>ELISA curves showing binding of RSV A2 wild-type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2" w:name="OLE_LINK109"/>
      <w:r w:rsidRPr="002A31EA">
        <w:rPr>
          <w:rFonts w:ascii="Times New Roman" w:hAnsi="Times New Roman" w:cs="Times New Roman" w:hint="eastAsia"/>
          <w:sz w:val="24"/>
          <w:szCs w:val="24"/>
        </w:rPr>
        <w:t xml:space="preserve">mutated </w:t>
      </w:r>
      <w:r w:rsidRPr="002A31EA">
        <w:rPr>
          <w:rFonts w:ascii="Times New Roman" w:hAnsi="Times New Roman" w:cs="Times New Roman"/>
          <w:sz w:val="24"/>
          <w:szCs w:val="24"/>
        </w:rPr>
        <w:t>DS-cav1</w:t>
      </w:r>
      <w:bookmarkEnd w:id="2"/>
      <w:r w:rsidRPr="002A31EA">
        <w:rPr>
          <w:rFonts w:ascii="Times New Roman" w:hAnsi="Times New Roman" w:cs="Times New Roman"/>
          <w:sz w:val="24"/>
          <w:szCs w:val="24"/>
        </w:rPr>
        <w:t xml:space="preserve"> to RSD5, motavizumab, 5C4, 4-H1-Fc, and nirsevimab. The EC</w:t>
      </w:r>
      <w:r w:rsidRPr="002A31EA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2A31EA">
        <w:rPr>
          <w:rFonts w:ascii="Times New Roman" w:hAnsi="Times New Roman" w:cs="Times New Roman"/>
          <w:sz w:val="24"/>
          <w:szCs w:val="24"/>
        </w:rPr>
        <w:t xml:space="preserve">values for the binding of each 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mutated </w:t>
      </w:r>
      <w:r w:rsidRPr="002A31EA">
        <w:rPr>
          <w:rFonts w:ascii="Times New Roman" w:hAnsi="Times New Roman" w:cs="Times New Roman"/>
          <w:sz w:val="24"/>
          <w:szCs w:val="24"/>
        </w:rPr>
        <w:t>DS-cav1 are listed on the right side of the panel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A31EA">
        <w:rPr>
          <w:rFonts w:ascii="Times New Roman" w:hAnsi="Times New Roman" w:cs="Times New Roman"/>
          <w:sz w:val="24"/>
          <w:szCs w:val="24"/>
        </w:rPr>
        <w:t>Residues causing a greater than 5-fold increase in EC₅₀, along with their corresponding values, were highlighted in red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A31EA">
        <w:rPr>
          <w:rFonts w:ascii="Times New Roman" w:hAnsi="Times New Roman" w:cs="Times New Roman"/>
          <w:sz w:val="24"/>
          <w:szCs w:val="24"/>
        </w:rPr>
        <w:t>The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 coated </w:t>
      </w:r>
      <w:r w:rsidRPr="002A31EA">
        <w:rPr>
          <w:rFonts w:ascii="Times New Roman" w:hAnsi="Times New Roman" w:cs="Times New Roman"/>
          <w:sz w:val="24"/>
          <w:szCs w:val="24"/>
        </w:rPr>
        <w:t>antigen concentration was 2 µg/ml. “</w:t>
      </w:r>
      <w:r w:rsidRPr="002A31EA">
        <w:rPr>
          <w:rFonts w:ascii="Times New Roman" w:hAnsi="Times New Roman" w:cs="Times New Roman" w:hint="eastAsia"/>
          <w:sz w:val="24"/>
          <w:szCs w:val="24"/>
        </w:rPr>
        <w:t>---</w:t>
      </w:r>
      <w:r w:rsidRPr="002A31EA">
        <w:rPr>
          <w:rFonts w:ascii="Times New Roman" w:hAnsi="Times New Roman" w:cs="Times New Roman"/>
          <w:sz w:val="24"/>
          <w:szCs w:val="24"/>
        </w:rPr>
        <w:t>”</w:t>
      </w:r>
      <w:r w:rsidRPr="002A31EA">
        <w:rPr>
          <w:rFonts w:ascii="Times New Roman" w:hAnsi="Times New Roman" w:cs="Times New Roman" w:hint="eastAsia"/>
          <w:sz w:val="24"/>
          <w:szCs w:val="24"/>
        </w:rPr>
        <w:t xml:space="preserve"> indicates no binding. </w:t>
      </w:r>
      <w:bookmarkEnd w:id="1"/>
      <w:r w:rsidRPr="002A31EA">
        <w:rPr>
          <w:rFonts w:ascii="Times New Roman" w:hAnsi="Times New Roman" w:cs="Times New Roman"/>
          <w:sz w:val="24"/>
          <w:szCs w:val="24"/>
        </w:rPr>
        <w:t>(B) Close-up view showing distance measurements between 4-H1 residues (</w:t>
      </w:r>
      <w:r w:rsidRPr="002A31EA">
        <w:rPr>
          <w:rFonts w:ascii="Times New Roman" w:hAnsi="Times New Roman" w:cs="Times New Roman" w:hint="eastAsia"/>
          <w:sz w:val="24"/>
          <w:szCs w:val="24"/>
        </w:rPr>
        <w:t>D30 and I101</w:t>
      </w:r>
      <w:r w:rsidRPr="002A31EA">
        <w:rPr>
          <w:rFonts w:ascii="Times New Roman" w:hAnsi="Times New Roman" w:cs="Times New Roman"/>
          <w:sz w:val="24"/>
          <w:szCs w:val="24"/>
        </w:rPr>
        <w:t>) and DS-cav1 residues (</w:t>
      </w:r>
      <w:r w:rsidRPr="002A31EA">
        <w:rPr>
          <w:rFonts w:ascii="Times New Roman" w:hAnsi="Times New Roman" w:cs="Times New Roman" w:hint="eastAsia"/>
          <w:sz w:val="24"/>
          <w:szCs w:val="24"/>
        </w:rPr>
        <w:t>K65, N67, C69, L207, K209</w:t>
      </w:r>
      <w:r w:rsidRPr="002A31EA">
        <w:rPr>
          <w:rFonts w:ascii="Times New Roman" w:hAnsi="Times New Roman" w:cs="Times New Roman"/>
          <w:sz w:val="24"/>
          <w:szCs w:val="24"/>
        </w:rPr>
        <w:t>).</w:t>
      </w:r>
    </w:p>
    <w:p w14:paraId="7DE8167D" w14:textId="66BFB97E" w:rsidR="00B13706" w:rsidRDefault="00645CEA" w:rsidP="002A31E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essment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ti-HS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anobo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ding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ross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activ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BB3C347" w14:textId="77777777" w:rsidR="00B13706" w:rsidRPr="00DC0A99" w:rsidRDefault="0064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0A99">
        <w:rPr>
          <w:rFonts w:ascii="Times New Roman" w:hAnsi="Times New Roman" w:cs="Times New Roman"/>
          <w:sz w:val="24"/>
          <w:szCs w:val="24"/>
        </w:rPr>
        <w:t xml:space="preserve">(A) SPR </w:t>
      </w:r>
      <w:proofErr w:type="spellStart"/>
      <w:r w:rsidRPr="00DC0A99">
        <w:rPr>
          <w:rFonts w:ascii="Times New Roman" w:hAnsi="Times New Roman" w:cs="Times New Roman"/>
          <w:sz w:val="24"/>
          <w:szCs w:val="24"/>
        </w:rPr>
        <w:t>sensorgram</w:t>
      </w:r>
      <w:proofErr w:type="spellEnd"/>
      <w:r w:rsidRPr="00DC0A99">
        <w:rPr>
          <w:rFonts w:ascii="Times New Roman" w:hAnsi="Times New Roman" w:cs="Times New Roman"/>
          <w:sz w:val="24"/>
          <w:szCs w:val="24"/>
        </w:rPr>
        <w:t xml:space="preserve"> displaying the binding of HSA to immobilized anti-HSA. HSA protein was injected at 2-fold serial dilutions ranging from 25 nM to 0.78 nM. (B) ELISA detection of the cross-binding activity of </w:t>
      </w:r>
      <w:r w:rsidRPr="00DC0A99">
        <w:rPr>
          <w:rFonts w:ascii="Times New Roman" w:hAnsi="Times New Roman" w:cs="Times New Roman" w:hint="eastAsia"/>
          <w:sz w:val="24"/>
          <w:szCs w:val="24"/>
        </w:rPr>
        <w:t>nanobodies</w:t>
      </w:r>
      <w:r w:rsidRPr="00DC0A99">
        <w:rPr>
          <w:rFonts w:ascii="Times New Roman" w:hAnsi="Times New Roman" w:cs="Times New Roman"/>
          <w:sz w:val="24"/>
          <w:szCs w:val="24"/>
        </w:rPr>
        <w:t xml:space="preserve"> with MSA. ELISA curves showing the binding of anti-HSA (B) and 4-H1-anti-HSA-4-H1 (C) to HSA and MSA proteins.</w:t>
      </w:r>
    </w:p>
    <w:p w14:paraId="14988E0B" w14:textId="704486C0" w:rsidR="00B13706" w:rsidRPr="00DC0A99" w:rsidRDefault="00645C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128"/>
      <w:r w:rsidRPr="00DC0A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4. </w:t>
      </w:r>
      <w:bookmarkEnd w:id="3"/>
      <w:r w:rsidRPr="00DC0A99">
        <w:rPr>
          <w:rFonts w:ascii="Times New Roman" w:hAnsi="Times New Roman" w:cs="Times New Roman"/>
          <w:b/>
          <w:bCs/>
          <w:sz w:val="24"/>
          <w:szCs w:val="24"/>
        </w:rPr>
        <w:t> H&amp;E staining of lung tissue sections from mice treated with PBS or 4-H1-anti-HSA-4-H1.</w:t>
      </w:r>
    </w:p>
    <w:p w14:paraId="30D4E7BF" w14:textId="1B513196" w:rsidR="00A96532" w:rsidRPr="00DC0A99" w:rsidRDefault="0064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0A99">
        <w:rPr>
          <w:rFonts w:ascii="Times New Roman" w:hAnsi="Times New Roman" w:cs="Times New Roman"/>
          <w:sz w:val="24"/>
          <w:szCs w:val="24"/>
        </w:rPr>
        <w:t>Sections from six mice per group are shown.</w:t>
      </w:r>
    </w:p>
    <w:p w14:paraId="2CA2F621" w14:textId="77777777" w:rsidR="00714A11" w:rsidRPr="00714A11" w:rsidRDefault="00714A11" w:rsidP="00714A1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08948769"/>
      <w:r w:rsidRPr="00714A11">
        <w:rPr>
          <w:rFonts w:ascii="Times New Roman" w:hAnsi="Times New Roman" w:cs="Times New Roman"/>
          <w:b/>
          <w:bCs/>
          <w:sz w:val="24"/>
          <w:szCs w:val="24"/>
        </w:rPr>
        <w:t>Supplementary Sequence of DS-Cav1</w:t>
      </w:r>
      <w:bookmarkEnd w:id="4"/>
    </w:p>
    <w:p w14:paraId="396E1AFD" w14:textId="6D75C684" w:rsidR="00771892" w:rsidRDefault="0000583A" w:rsidP="00714A1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0A99">
        <w:rPr>
          <w:rFonts w:ascii="Times New Roman" w:hAnsi="Times New Roman" w:cs="Times New Roman" w:hint="eastAsia"/>
          <w:sz w:val="24"/>
          <w:szCs w:val="24"/>
        </w:rPr>
        <w:lastRenderedPageBreak/>
        <w:t>MELLILKANAITTILTAVTFCFASGQNITEEFYQSTCSAVSKGYLSALRTGWYTSVITIELSNIKENKCNGTDAKVKLIKQELDKYKNAVTELQLLMQSTPATNNRARRELPRFMNYTLNNAKKTNVTLSKKRKRRFLGFLLGVGSAIASGVAVCKVLHLEGEVNKIKSALLSTNKAVVSLSNGVSVLTFKVLDLKNYIDKQLLPILNKQSCSISNIETVIEFQQKNNRLLEITREFSVNAGVTTPVSTYMLTNSELLSLINDMPITNDQKKLMSNNVQIVRQQSYSIMCIIKEEVLAYVVQLPLYGVIDTPCWKLHTSPLCTTNTKEGSNICLTRTDRGWYCDNAGSVSFFPQAETCKVQSNRVFCDTMNSLTLPSEVNLCNVDIFNPKYDCKIMTSKTDVSSSVITSLGAIVSCYGKTKCTASNKNRGIIKTFSNGCDYVSNKGVDTVSVGNTLYYVNKQEGKSLYVKGEPIINFYDPLVFPSDEFDASISQVNEKINQSLAFIRKSDELLGSGYIPEAPRDGQAYVRKDGEW</w:t>
      </w:r>
    </w:p>
    <w:p w14:paraId="4117E155" w14:textId="4F56364E" w:rsidR="00A96532" w:rsidRPr="00DC0A99" w:rsidRDefault="0000583A" w:rsidP="007718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0A99">
        <w:rPr>
          <w:rFonts w:ascii="Times New Roman" w:hAnsi="Times New Roman" w:cs="Times New Roman" w:hint="eastAsia"/>
          <w:sz w:val="24"/>
          <w:szCs w:val="24"/>
        </w:rPr>
        <w:t>VLLSTFLGSG</w:t>
      </w:r>
      <w:r w:rsidRPr="00DC0A99">
        <w:rPr>
          <w:rFonts w:hint="eastAsia"/>
        </w:rPr>
        <w:t xml:space="preserve"> </w:t>
      </w:r>
      <w:r w:rsidRPr="00DC0A99">
        <w:rPr>
          <w:rFonts w:ascii="Times New Roman" w:hAnsi="Times New Roman" w:cs="Times New Roman" w:hint="eastAsia"/>
          <w:sz w:val="24"/>
          <w:szCs w:val="24"/>
        </w:rPr>
        <w:t>HHHHHH</w:t>
      </w:r>
      <w:bookmarkStart w:id="5" w:name="OLE_LINK43"/>
    </w:p>
    <w:p w14:paraId="1C403B06" w14:textId="6B573969" w:rsidR="00A96532" w:rsidRPr="00DC0A99" w:rsidRDefault="00A965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0A99">
        <w:rPr>
          <w:rFonts w:ascii="Times New Roman" w:hAnsi="Times New Roman" w:cs="Times New Roman" w:hint="eastAsia"/>
          <w:b/>
          <w:bCs/>
          <w:sz w:val="24"/>
          <w:szCs w:val="24"/>
        </w:rPr>
        <w:t>Table S1. Summary of nanobodies target for RSV F</w:t>
      </w:r>
      <w:bookmarkEnd w:id="5"/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8"/>
        <w:gridCol w:w="1584"/>
        <w:gridCol w:w="1584"/>
        <w:gridCol w:w="2630"/>
      </w:tblGrid>
      <w:tr w:rsidR="00DC0A99" w:rsidRPr="00DC0A99" w14:paraId="03D14C9F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7" w:type="dxa"/>
              <w:left w:w="137" w:type="dxa"/>
              <w:bottom w:w="137" w:type="dxa"/>
              <w:right w:w="137" w:type="dxa"/>
            </w:tcMar>
            <w:vAlign w:val="center"/>
            <w:hideMark/>
          </w:tcPr>
          <w:p w14:paraId="23ECA55F" w14:textId="77777777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obody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7" w:type="dxa"/>
              <w:left w:w="137" w:type="dxa"/>
              <w:bottom w:w="137" w:type="dxa"/>
              <w:right w:w="137" w:type="dxa"/>
            </w:tcMar>
            <w:vAlign w:val="center"/>
            <w:hideMark/>
          </w:tcPr>
          <w:p w14:paraId="51BF69A8" w14:textId="77777777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 A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  <w:p w14:paraId="4890E868" w14:textId="1A733B87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IC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50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 nM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7" w:type="dxa"/>
              <w:left w:w="137" w:type="dxa"/>
              <w:bottom w:w="137" w:type="dxa"/>
              <w:right w:w="137" w:type="dxa"/>
            </w:tcMar>
            <w:vAlign w:val="center"/>
            <w:hideMark/>
          </w:tcPr>
          <w:p w14:paraId="08382850" w14:textId="77777777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 B</w:t>
            </w:r>
          </w:p>
          <w:p w14:paraId="7A30AEC7" w14:textId="70DD7641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IC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50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 nM)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7" w:type="dxa"/>
              <w:left w:w="137" w:type="dxa"/>
              <w:bottom w:w="137" w:type="dxa"/>
              <w:right w:w="137" w:type="dxa"/>
            </w:tcMar>
            <w:vAlign w:val="center"/>
            <w:hideMark/>
          </w:tcPr>
          <w:p w14:paraId="38ADEFB2" w14:textId="77777777" w:rsidR="00A96532" w:rsidRPr="00DC0A99" w:rsidRDefault="00A96532" w:rsidP="009320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</w:t>
            </w:r>
          </w:p>
        </w:tc>
      </w:tr>
      <w:tr w:rsidR="00DC0A99" w:rsidRPr="00DC0A99" w14:paraId="15DF9987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0F7511C8" w14:textId="6B56535C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X</w:t>
            </w:r>
            <w:r w:rsidR="006975F1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71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937EAF8" w14:textId="281ED07F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 w:rsidR="00A66F3C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13DE03F" w14:textId="41316FBA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  <w:r w:rsidR="00A66F3C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0DD0948D" w14:textId="6C0A8DE0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EZXRhbGxlPC9BdXRob3I+PFllYXI+MjAxNjwvWWVhcj48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LTEzPC9wYWdlcz48dm9sdW1lPjYwPC92b2x1bWU+PG51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EZXRhbGxlPC9BdXRob3I+PFllYXI+MjAxNjwvWWVhcj48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LTEzPC9wYWdlcz48dm9sdW1lPjYwPC92b2x1bWU+PG51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A99" w:rsidRPr="00DC0A99" w14:paraId="2A8EA6B1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3E117B47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HHb</w:t>
            </w:r>
            <w:proofErr w:type="spellEnd"/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3FB32537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6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56A78153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73193EE4" w14:textId="3FD86795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-VI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TY2hlcGVuczwvQXV0aG9yPjxZZWFyPjIwMTE8L1llYXI+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3NjY1PC9wYWdlcz48dm9sdW1lPjY8L3ZvbHVtZT48bnVtYmVyPjQ8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TY2hlcGVuczwvQXV0aG9yPjxZZWFyPjIwMTE8L1llYXI+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3NjY1PC9wYWdlcz48dm9sdW1lPjY8L3ZvbHVtZT48bnVtYmVyPjQ8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, 3)</w: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A99" w:rsidRPr="00DC0A99" w14:paraId="68687FB0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3D9DA380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HH-Cl184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63963F1D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6001EAB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6</w:t>
            </w:r>
          </w:p>
        </w:tc>
        <w:tc>
          <w:tcPr>
            <w:tcW w:w="1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DA54583" w14:textId="7C72168F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, III and IV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Rossey&lt;/Author&gt;&lt;Year&gt;2021&lt;/Year&gt;&lt;RecNum&gt;34&lt;/RecNum&gt;&lt;DisplayText&gt;(4)&lt;/DisplayText&gt;&lt;record&gt;&lt;rec-number&gt;34&lt;/rec-number&gt;&lt;foreign-keys&gt;&lt;key app="EN" db-id="202dtxpf3d9zwqeea2bpds2cz52tzarwzrra" timestamp="1750337907"&gt;34&lt;/key&gt;&lt;/foreign-keys&gt;&lt;ref-type name="Journal Article"&gt;17&lt;/ref-type&gt;&lt;contributors&gt;&lt;authors&gt;&lt;author&gt;Rossey, I.&lt;/author&gt;&lt;author&gt;Hsieh, C. L.&lt;/author&gt;&lt;author&gt;Sedeyn, K.&lt;/author&gt;&lt;author&gt;Ballegeer, M.&lt;/author&gt;&lt;author&gt;Schepens, B.&lt;/author&gt;&lt;author&gt;McLellan, J. S.&lt;/author&gt;&lt;author&gt;Saelens, X.&lt;/author&gt;&lt;/authors&gt;&lt;/contributors&gt;&lt;auth-address&gt;VIB-UGent Center for Medical Biotechnology, Technologiepark-Zwijnaarde 75, 9052 Ghent, Belgium.&amp;#xD;Department of Biomedical Molecular Biology, Ghent University, Technologiepark-Zwijnaarde 71, 9052 Ghent, Belgium.&amp;#xD;Department of Biochemistry and Microbiology, Ghent University, Technologiepark-Zwijnaarde 75, 9052 Ghent, Belgium.&amp;#xD;Department of Molecular Biosciences, The University of Texas at Austin, Austin, Texas, USA 78712.&amp;#xD;VIB-UGent Center for Medical Biotechnology, Technologiepark-Zwijnaarde 75, 9052 Ghent, Belgium xavier.saelens@vib-ugent.be.&lt;/auth-address&gt;&lt;titles&gt;&lt;title&gt;A vulnerable, membrane-proximal site in human respiratory syncytial virus F revealed by a prefusion-specific single-domain antibody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volume&gt;95&lt;/volume&gt;&lt;number&gt;11&lt;/number&gt;&lt;edition&gt;2021/03/12&lt;/edition&gt;&lt;dates&gt;&lt;year&gt;2021&lt;/year&gt;&lt;pub-dates&gt;&lt;date&gt;May 10&lt;/date&gt;&lt;/pub-dates&gt;&lt;/dates&gt;&lt;isbn&gt;0022-538X (Print)&amp;#xD;0022-538x&lt;/isbn&gt;&lt;accession-num&gt;33692208&lt;/accession-num&gt;&lt;urls&gt;&lt;/urls&gt;&lt;custom2&gt;PMC8139709&lt;/custom2&gt;&lt;electronic-resource-num&gt;10.1128/jvi.02279-20&lt;/electronic-resource-num&gt;&lt;remote-database-provider&gt;NLM&lt;/remote-database-provider&gt;&lt;language&gt;eng&lt;/language&gt;&lt;/record&gt;&lt;/Cite&gt;&lt;/EndNote&gt;</w:instrTex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</w: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A99" w:rsidRPr="00DC0A99" w14:paraId="318084BB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0BF77F9F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HH-4 /</w:t>
            </w:r>
          </w:p>
          <w:p w14:paraId="30E7B3D4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HH-L66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43EAA747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 / 0.089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C2031C7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 / 0.032</w:t>
            </w:r>
          </w:p>
        </w:tc>
        <w:tc>
          <w:tcPr>
            <w:tcW w:w="1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A2250C0" w14:textId="0CC4FEDD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, III, V and IV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Sb3NzZXk8L0F1dGhvcj48WWVhcj4yMDIxPC9ZZWFyPjxS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dm9sdW1l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Sb3NzZXk8L0F1dGhvcj48WWVhcj4yMDIxPC9ZZWFyPjxS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dm9sdW1l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, 5)</w: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A99" w:rsidRPr="00DC0A99" w14:paraId="1D95E951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2A70CF81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7 / m35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44D54BF9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67 / 46.67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45D06D91" w14:textId="034C5F6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67 / 56</w:t>
            </w:r>
            <w:r w:rsidR="00A66F3C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0</w:t>
            </w:r>
          </w:p>
        </w:tc>
        <w:tc>
          <w:tcPr>
            <w:tcW w:w="1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680832E8" w14:textId="757E63BB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</w:t>
            </w:r>
            <w:r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YdW48L0F1dGhvcj48WWVhcj4yMDIxPC9ZZWFyPjxSZWNO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YdW48L0F1dGhvcj48WWVhcj4yMDIxPC9ZZWFyPjxSZWNO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</w:fldData>
              </w:fldCha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)</w:t>
            </w:r>
            <w:r w:rsidRPr="00DC0A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A99" w:rsidRPr="00DC0A99" w14:paraId="6D04C541" w14:textId="77777777" w:rsidTr="00932004">
        <w:trPr>
          <w:cantSplit/>
          <w:trHeight w:val="170"/>
          <w:jc w:val="center"/>
        </w:trPr>
        <w:tc>
          <w:tcPr>
            <w:tcW w:w="150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1B2485A5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H1-anti-HSA-4-H1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6327CDC7" w14:textId="29984296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 w:rsidR="00A66F3C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5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090E2609" w14:textId="7C8F7F9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A66F3C" w:rsidRPr="00DC0A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158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7" w:type="dxa"/>
              <w:left w:w="137" w:type="dxa"/>
              <w:bottom w:w="137" w:type="dxa"/>
              <w:right w:w="137" w:type="dxa"/>
            </w:tcMar>
            <w:hideMark/>
          </w:tcPr>
          <w:p w14:paraId="7ED5D978" w14:textId="77777777" w:rsidR="00A96532" w:rsidRPr="00DC0A99" w:rsidRDefault="00A96532" w:rsidP="00932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A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Ø</w:t>
            </w:r>
          </w:p>
        </w:tc>
      </w:tr>
    </w:tbl>
    <w:p w14:paraId="699C155E" w14:textId="27BF5F22" w:rsidR="00A96532" w:rsidRPr="00DC0A99" w:rsidRDefault="00932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0A99">
        <w:rPr>
          <w:rFonts w:ascii="Times New Roman" w:hAnsi="Times New Roman" w:cs="Times New Roman"/>
          <w:sz w:val="24"/>
          <w:szCs w:val="24"/>
        </w:rPr>
        <w:t>The IC</w:t>
      </w:r>
      <w:r w:rsidRPr="00DC0A9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DC0A99">
        <w:rPr>
          <w:rFonts w:ascii="Times New Roman" w:hAnsi="Times New Roman" w:cs="Times New Roman"/>
          <w:sz w:val="24"/>
          <w:szCs w:val="24"/>
        </w:rPr>
        <w:t xml:space="preserve"> values are all traceable to the literature, except that those of m17 and m35 were provided in </w:t>
      </w:r>
      <w:proofErr w:type="spellStart"/>
      <w:r w:rsidRPr="00DC0A9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C0A99">
        <w:rPr>
          <w:rFonts w:ascii="Times New Roman" w:hAnsi="Times New Roman" w:cs="Times New Roman"/>
          <w:sz w:val="24"/>
          <w:szCs w:val="24"/>
        </w:rPr>
        <w:t xml:space="preserve">/mL and were converted to </w:t>
      </w:r>
      <w:proofErr w:type="spellStart"/>
      <w:r w:rsidRPr="00DC0A9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C0A99">
        <w:rPr>
          <w:rFonts w:ascii="Times New Roman" w:hAnsi="Times New Roman" w:cs="Times New Roman"/>
          <w:sz w:val="24"/>
          <w:szCs w:val="24"/>
        </w:rPr>
        <w:t xml:space="preserve"> based on a molecular weight of 15 </w:t>
      </w:r>
      <w:proofErr w:type="spellStart"/>
      <w:r w:rsidRPr="00DC0A99">
        <w:rPr>
          <w:rFonts w:ascii="Times New Roman" w:hAnsi="Times New Roman" w:cs="Times New Roman"/>
          <w:sz w:val="24"/>
          <w:szCs w:val="24"/>
        </w:rPr>
        <w:lastRenderedPageBreak/>
        <w:t>kDa</w:t>
      </w:r>
      <w:proofErr w:type="spellEnd"/>
      <w:r w:rsidRPr="00DC0A99">
        <w:rPr>
          <w:rFonts w:ascii="Times New Roman" w:hAnsi="Times New Roman" w:cs="Times New Roman"/>
          <w:sz w:val="24"/>
          <w:szCs w:val="24"/>
        </w:rPr>
        <w:t xml:space="preserve">. The molecular weight of 4-H1-anti-HSA-4-H1 is 41.43 </w:t>
      </w:r>
      <w:proofErr w:type="spellStart"/>
      <w:r w:rsidRPr="00DC0A99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DC0A99">
        <w:rPr>
          <w:rFonts w:ascii="Times New Roman" w:hAnsi="Times New Roman" w:cs="Times New Roman" w:hint="eastAsia"/>
          <w:sz w:val="24"/>
          <w:szCs w:val="24"/>
        </w:rPr>
        <w:t>.</w:t>
      </w:r>
    </w:p>
    <w:p w14:paraId="088D0186" w14:textId="0B7AED48" w:rsidR="00932004" w:rsidRPr="00DC0A99" w:rsidRDefault="009320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0A99">
        <w:rPr>
          <w:rFonts w:ascii="Times New Roman" w:hAnsi="Times New Roman" w:cs="Times New Roman"/>
          <w:b/>
          <w:bCs/>
          <w:sz w:val="24"/>
          <w:szCs w:val="24"/>
        </w:rPr>
        <w:t xml:space="preserve">References   </w:t>
      </w:r>
    </w:p>
    <w:p w14:paraId="6F01C1E4" w14:textId="77777777" w:rsidR="00A83636" w:rsidRPr="00DC0A99" w:rsidRDefault="00116AC0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sz w:val="24"/>
          <w:szCs w:val="24"/>
        </w:rPr>
        <w:fldChar w:fldCharType="begin"/>
      </w:r>
      <w:r w:rsidRPr="00DC0A99">
        <w:rPr>
          <w:rFonts w:hint="eastAsia"/>
          <w:sz w:val="24"/>
          <w:szCs w:val="24"/>
        </w:rPr>
        <w:instrText xml:space="preserve"> ADDIN EN.REFLIST </w:instrText>
      </w:r>
      <w:r w:rsidRPr="00DC0A99">
        <w:rPr>
          <w:rFonts w:hint="eastAsia"/>
          <w:sz w:val="24"/>
          <w:szCs w:val="24"/>
        </w:rPr>
        <w:fldChar w:fldCharType="separate"/>
      </w:r>
      <w:r w:rsidR="00A83636" w:rsidRPr="00DC0A99">
        <w:rPr>
          <w:rFonts w:hint="eastAsia"/>
          <w:noProof/>
        </w:rPr>
        <w:t>1.</w:t>
      </w:r>
      <w:r w:rsidR="00A83636" w:rsidRPr="00DC0A99">
        <w:rPr>
          <w:rFonts w:hint="eastAsia"/>
          <w:noProof/>
        </w:rPr>
        <w:tab/>
        <w:t>Detalle L, Stohr T, Palomo C, Piedra PA, Gilbert BE, Mas V, Millar A, Power UF, Stortelers C, Allosery K, Melero JA, Depla E.</w:t>
      </w:r>
      <w:r w:rsidR="00A83636" w:rsidRPr="00DC0A99">
        <w:rPr>
          <w:rFonts w:hint="eastAsia"/>
          <w:b/>
          <w:noProof/>
        </w:rPr>
        <w:t xml:space="preserve"> </w:t>
      </w:r>
      <w:r w:rsidR="00A83636" w:rsidRPr="00DC0A99">
        <w:rPr>
          <w:rFonts w:hint="eastAsia"/>
          <w:noProof/>
        </w:rPr>
        <w:t>2016. Generation and Characterization of ALX-0171, a Potent Novel Therapeutic Nanobody for the Treatment of Respiratory Syncytial Virus Infection. Antimicrob Agents Chemother 60:6-13.</w:t>
      </w:r>
    </w:p>
    <w:p w14:paraId="00737E50" w14:textId="77777777" w:rsidR="00A83636" w:rsidRPr="00DC0A99" w:rsidRDefault="00A83636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noProof/>
        </w:rPr>
        <w:t>2.</w:t>
      </w:r>
      <w:r w:rsidRPr="00DC0A99">
        <w:rPr>
          <w:rFonts w:hint="eastAsia"/>
          <w:noProof/>
        </w:rPr>
        <w:tab/>
        <w:t>Schepens B, Ibañez LI, De Baets S, Hultberg A, Bogaert P, De Bleser P, Vervalle F, Verrips T, Melero J, Vandevelde W, Vanlandschoot P, Saelens X.</w:t>
      </w:r>
      <w:r w:rsidRPr="00DC0A99">
        <w:rPr>
          <w:rFonts w:hint="eastAsia"/>
          <w:b/>
          <w:noProof/>
        </w:rPr>
        <w:t xml:space="preserve"> </w:t>
      </w:r>
      <w:r w:rsidRPr="00DC0A99">
        <w:rPr>
          <w:rFonts w:hint="eastAsia"/>
          <w:noProof/>
        </w:rPr>
        <w:t>2011. Nanobodies® Specific for Respiratory Syncytial Virus Fusion Protein Protect Against Infection by Inhibition of Fusion. The Journal of Infectious Diseases 204:1692-1701.</w:t>
      </w:r>
    </w:p>
    <w:p w14:paraId="5266C490" w14:textId="77777777" w:rsidR="00A83636" w:rsidRPr="00DC0A99" w:rsidRDefault="00A83636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noProof/>
        </w:rPr>
        <w:t>3.</w:t>
      </w:r>
      <w:r w:rsidRPr="00DC0A99">
        <w:rPr>
          <w:rFonts w:hint="eastAsia"/>
          <w:noProof/>
        </w:rPr>
        <w:tab/>
        <w:t>Hultberg A, Temperton NJ, Rosseels V, Koenders M, Gonzalez-Pajuelo M, Schepens B, Ibañez LI, Vanlandschoot P, Schillemans J, Saunders M, Weiss RA, Saelens X, Melero JA, Verrips CT, Van Gucht S, de Haard HJ.</w:t>
      </w:r>
      <w:r w:rsidRPr="00DC0A99">
        <w:rPr>
          <w:rFonts w:hint="eastAsia"/>
          <w:b/>
          <w:noProof/>
        </w:rPr>
        <w:t xml:space="preserve"> </w:t>
      </w:r>
      <w:r w:rsidRPr="00DC0A99">
        <w:rPr>
          <w:rFonts w:hint="eastAsia"/>
          <w:noProof/>
        </w:rPr>
        <w:t>2011. Llama-derived single domain antibodies to build multivalent, superpotent and broadened neutralizing anti-viral molecules. PLoS One 6:e17665.</w:t>
      </w:r>
    </w:p>
    <w:p w14:paraId="10292886" w14:textId="77777777" w:rsidR="00A83636" w:rsidRPr="00DC0A99" w:rsidRDefault="00A83636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noProof/>
        </w:rPr>
        <w:t>4.</w:t>
      </w:r>
      <w:r w:rsidRPr="00DC0A99">
        <w:rPr>
          <w:rFonts w:hint="eastAsia"/>
          <w:noProof/>
        </w:rPr>
        <w:tab/>
        <w:t>Rossey I, Hsieh CL, Sedeyn K, Ballegeer M, Schepens B, McLellan JS, Saelens X.</w:t>
      </w:r>
      <w:r w:rsidRPr="00DC0A99">
        <w:rPr>
          <w:rFonts w:hint="eastAsia"/>
          <w:b/>
          <w:noProof/>
        </w:rPr>
        <w:t xml:space="preserve"> </w:t>
      </w:r>
      <w:r w:rsidRPr="00DC0A99">
        <w:rPr>
          <w:rFonts w:hint="eastAsia"/>
          <w:noProof/>
        </w:rPr>
        <w:t>2021. A vulnerable, membrane-proximal site in human respiratory syncytial virus F revealed by a prefusion-specific single-domain antibody. J Virol 95.</w:t>
      </w:r>
    </w:p>
    <w:p w14:paraId="4DFAF767" w14:textId="77777777" w:rsidR="00A83636" w:rsidRPr="00DC0A99" w:rsidRDefault="00A83636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noProof/>
        </w:rPr>
        <w:t>5.</w:t>
      </w:r>
      <w:r w:rsidRPr="00DC0A99">
        <w:rPr>
          <w:rFonts w:hint="eastAsia"/>
          <w:noProof/>
        </w:rPr>
        <w:tab/>
        <w:t>Rossey I, Gilman MS, Kabeche SC, Sedeyn K, Wrapp D, Kanekiyo M, Chen M, Mas V, Spitaels J, Melero JA, Graham BS, Schepens B, McLellan JS, Saelens X.</w:t>
      </w:r>
      <w:r w:rsidRPr="00DC0A99">
        <w:rPr>
          <w:rFonts w:hint="eastAsia"/>
          <w:b/>
          <w:noProof/>
        </w:rPr>
        <w:t xml:space="preserve"> </w:t>
      </w:r>
      <w:r w:rsidRPr="00DC0A99">
        <w:rPr>
          <w:rFonts w:hint="eastAsia"/>
          <w:noProof/>
        </w:rPr>
        <w:t>2017. Potent single-domain antibodies that arrest respiratory syncytial virus fusion protein in its prefusion state. Nat Commun 8:14158.</w:t>
      </w:r>
    </w:p>
    <w:p w14:paraId="44D4E931" w14:textId="77777777" w:rsidR="00A83636" w:rsidRPr="00DC0A99" w:rsidRDefault="00A83636" w:rsidP="00A83636">
      <w:pPr>
        <w:pStyle w:val="EndNoteBibliography"/>
        <w:ind w:left="720" w:hanging="720"/>
        <w:rPr>
          <w:rFonts w:hint="eastAsia"/>
          <w:noProof/>
        </w:rPr>
      </w:pPr>
      <w:r w:rsidRPr="00DC0A99">
        <w:rPr>
          <w:rFonts w:hint="eastAsia"/>
          <w:noProof/>
        </w:rPr>
        <w:t>6.</w:t>
      </w:r>
      <w:r w:rsidRPr="00DC0A99">
        <w:rPr>
          <w:rFonts w:hint="eastAsia"/>
          <w:noProof/>
        </w:rPr>
        <w:tab/>
        <w:t>Xun G, Song X, Hu J, Zhang H, Liu L, Zhang Z, Gong R.</w:t>
      </w:r>
      <w:r w:rsidRPr="00DC0A99">
        <w:rPr>
          <w:rFonts w:hint="eastAsia"/>
          <w:b/>
          <w:noProof/>
        </w:rPr>
        <w:t xml:space="preserve"> </w:t>
      </w:r>
      <w:r w:rsidRPr="00DC0A99">
        <w:rPr>
          <w:rFonts w:hint="eastAsia"/>
          <w:noProof/>
        </w:rPr>
        <w:t>2021. Potent Human Single-Domain Antibodies Specific for a Novel Prefusion Epitope of Respiratory Syncytial Virus F Glycoprotein. J Virol 95:e0048521.</w:t>
      </w:r>
    </w:p>
    <w:p w14:paraId="704BCE48" w14:textId="0B1992BA" w:rsidR="00B13706" w:rsidRPr="003D1F92" w:rsidRDefault="00116AC0" w:rsidP="00A96532">
      <w:pPr>
        <w:rPr>
          <w:rFonts w:hint="eastAsia"/>
          <w:color w:val="EE0000"/>
          <w:sz w:val="24"/>
          <w:szCs w:val="24"/>
        </w:rPr>
      </w:pPr>
      <w:r w:rsidRPr="00DC0A99">
        <w:rPr>
          <w:rFonts w:hint="eastAsia"/>
          <w:sz w:val="24"/>
          <w:szCs w:val="24"/>
        </w:rPr>
        <w:fldChar w:fldCharType="end"/>
      </w:r>
    </w:p>
    <w:sectPr w:rsidR="00B13706" w:rsidRPr="003D1F92" w:rsidSect="00C7213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E8DF8" w14:textId="77777777" w:rsidR="00321FD7" w:rsidRDefault="00321FD7">
      <w:pPr>
        <w:rPr>
          <w:rFonts w:hint="eastAsia"/>
        </w:rPr>
      </w:pPr>
      <w:r>
        <w:separator/>
      </w:r>
    </w:p>
  </w:endnote>
  <w:endnote w:type="continuationSeparator" w:id="0">
    <w:p w14:paraId="6D2929FC" w14:textId="77777777" w:rsidR="00321FD7" w:rsidRDefault="00321F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B1BA3" w14:textId="77777777" w:rsidR="00321FD7" w:rsidRDefault="00321FD7">
      <w:pPr>
        <w:rPr>
          <w:rFonts w:hint="eastAsia"/>
        </w:rPr>
      </w:pPr>
      <w:r>
        <w:separator/>
      </w:r>
    </w:p>
  </w:footnote>
  <w:footnote w:type="continuationSeparator" w:id="0">
    <w:p w14:paraId="21411A7A" w14:textId="77777777" w:rsidR="00321FD7" w:rsidRDefault="00321F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dtxpf3d9zwqeea2bpds2cz52tzarwzrra&quot;&gt;我的EndNote库&lt;record-ids&gt;&lt;item&gt;33&lt;/item&gt;&lt;item&gt;34&lt;/item&gt;&lt;item&gt;35&lt;/item&gt;&lt;item&gt;37&lt;/item&gt;&lt;item&gt;43&lt;/item&gt;&lt;item&gt;106&lt;/item&gt;&lt;/record-ids&gt;&lt;/item&gt;&lt;/Libraries&gt;"/>
  </w:docVars>
  <w:rsids>
    <w:rsidRoot w:val="007141DD"/>
    <w:rsid w:val="0000583A"/>
    <w:rsid w:val="000475CC"/>
    <w:rsid w:val="00116AC0"/>
    <w:rsid w:val="0018079A"/>
    <w:rsid w:val="001E2D25"/>
    <w:rsid w:val="00222FAE"/>
    <w:rsid w:val="002A31EA"/>
    <w:rsid w:val="002F72DE"/>
    <w:rsid w:val="00321FD7"/>
    <w:rsid w:val="00385274"/>
    <w:rsid w:val="003A2BD0"/>
    <w:rsid w:val="003A3F3A"/>
    <w:rsid w:val="003D1F92"/>
    <w:rsid w:val="00471D8F"/>
    <w:rsid w:val="004F57F7"/>
    <w:rsid w:val="00503133"/>
    <w:rsid w:val="005049D6"/>
    <w:rsid w:val="00530174"/>
    <w:rsid w:val="00536ADD"/>
    <w:rsid w:val="005D7526"/>
    <w:rsid w:val="006170A4"/>
    <w:rsid w:val="00623132"/>
    <w:rsid w:val="00645CEA"/>
    <w:rsid w:val="006975F1"/>
    <w:rsid w:val="00703B0C"/>
    <w:rsid w:val="007065D5"/>
    <w:rsid w:val="007141DD"/>
    <w:rsid w:val="00714A11"/>
    <w:rsid w:val="00771892"/>
    <w:rsid w:val="007919D5"/>
    <w:rsid w:val="007B35B4"/>
    <w:rsid w:val="007C6A91"/>
    <w:rsid w:val="007E7275"/>
    <w:rsid w:val="00817AAA"/>
    <w:rsid w:val="008506E0"/>
    <w:rsid w:val="008B5BBF"/>
    <w:rsid w:val="00916AD6"/>
    <w:rsid w:val="00920F8B"/>
    <w:rsid w:val="00932004"/>
    <w:rsid w:val="00986DC3"/>
    <w:rsid w:val="009A3D3B"/>
    <w:rsid w:val="009C17C9"/>
    <w:rsid w:val="009F013D"/>
    <w:rsid w:val="00A066C1"/>
    <w:rsid w:val="00A528EB"/>
    <w:rsid w:val="00A66F3C"/>
    <w:rsid w:val="00A73C3C"/>
    <w:rsid w:val="00A83636"/>
    <w:rsid w:val="00A96532"/>
    <w:rsid w:val="00B011E4"/>
    <w:rsid w:val="00B13706"/>
    <w:rsid w:val="00B700B9"/>
    <w:rsid w:val="00B8692E"/>
    <w:rsid w:val="00BC66D0"/>
    <w:rsid w:val="00BE540A"/>
    <w:rsid w:val="00C06CAF"/>
    <w:rsid w:val="00C72133"/>
    <w:rsid w:val="00CB7155"/>
    <w:rsid w:val="00CE66AE"/>
    <w:rsid w:val="00D14B0A"/>
    <w:rsid w:val="00D22719"/>
    <w:rsid w:val="00D45462"/>
    <w:rsid w:val="00D94D49"/>
    <w:rsid w:val="00DC0A99"/>
    <w:rsid w:val="00DC42DE"/>
    <w:rsid w:val="00E67BD4"/>
    <w:rsid w:val="00ED341E"/>
    <w:rsid w:val="00F01FCB"/>
    <w:rsid w:val="00F02F30"/>
    <w:rsid w:val="00F03937"/>
    <w:rsid w:val="00FC69AA"/>
    <w:rsid w:val="57B9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DCF355"/>
  <w15:docId w15:val="{49A7BAE8-63F4-4E98-92B1-50F3DC77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116AC0"/>
    <w:pPr>
      <w:framePr w:hSpace="180" w:wrap="around" w:hAnchor="margin" w:xAlign="center" w:y="25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16AC0"/>
    <w:rPr>
      <w:rFonts w:ascii="等线" w:eastAsia="等线" w:hAnsi="等线"/>
      <w:noProof/>
      <w:kern w:val="2"/>
      <w:szCs w:val="22"/>
    </w:rPr>
  </w:style>
  <w:style w:type="character" w:styleId="af0">
    <w:name w:val="line number"/>
    <w:basedOn w:val="a0"/>
    <w:uiPriority w:val="99"/>
    <w:semiHidden/>
    <w:unhideWhenUsed/>
    <w:rsid w:val="00C72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78D49-4268-41C1-94EF-6E6126C30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17</Words>
  <Characters>5664</Characters>
  <Application>Microsoft Office Word</Application>
  <DocSecurity>0</DocSecurity>
  <Lines>145</Lines>
  <Paragraphs>87</Paragraphs>
  <ScaleCrop>false</ScaleCrop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张</dc:creator>
  <cp:keywords/>
  <dc:description/>
  <cp:lastModifiedBy>敏 张</cp:lastModifiedBy>
  <cp:revision>8</cp:revision>
  <dcterms:created xsi:type="dcterms:W3CDTF">2025-10-01T08:37:00Z</dcterms:created>
  <dcterms:modified xsi:type="dcterms:W3CDTF">2025-10-0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Dk3NDgyNDgifQ==</vt:lpwstr>
  </property>
  <property fmtid="{D5CDD505-2E9C-101B-9397-08002B2CF9AE}" pid="3" name="KSOProductBuildVer">
    <vt:lpwstr>2052-12.1.0.22215</vt:lpwstr>
  </property>
  <property fmtid="{D5CDD505-2E9C-101B-9397-08002B2CF9AE}" pid="4" name="ICV">
    <vt:lpwstr>E1FB2727C80C4399AF8BA3E175F2EF06_12</vt:lpwstr>
  </property>
</Properties>
</file>